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Additional file 1 </w:t>
      </w:r>
      <w:r>
        <w:rPr/>
        <w:t>List of representative bocavirus strains obtained from the GenBank database for genetic analysis and phylogenetic tree construction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560"/>
        <w:gridCol w:w="2126"/>
        <w:gridCol w:w="1134"/>
        <w:gridCol w:w="1417"/>
        <w:gridCol w:w="851"/>
        <w:gridCol w:w="1479"/>
      </w:tblGrid>
      <w:tr>
        <w:trPr/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 xml:space="preserve">train 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 xml:space="preserve">ost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 xml:space="preserve">enotype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 xml:space="preserve">ountry 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0"/>
                <w:szCs w:val="20"/>
              </w:rPr>
              <w:t>Y</w:t>
            </w:r>
            <w:r>
              <w:rPr>
                <w:b/>
                <w:bCs/>
                <w:sz w:val="20"/>
                <w:szCs w:val="20"/>
              </w:rPr>
              <w:t xml:space="preserve">ear 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ccession </w:t>
            </w:r>
            <w:r>
              <w:rPr>
                <w:b/>
                <w:bCs/>
                <w:sz w:val="20"/>
                <w:szCs w:val="20"/>
              </w:rPr>
              <w:t>no</w:t>
            </w:r>
            <w:r>
              <w:rPr>
                <w:b/>
                <w:bCs/>
                <w:sz w:val="20"/>
                <w:szCs w:val="20"/>
              </w:rPr>
              <w:t xml:space="preserve">. </w:t>
            </w:r>
          </w:p>
        </w:tc>
      </w:tr>
      <w:tr>
        <w:trPr/>
        <w:tc>
          <w:tcPr>
            <w:tcW w:w="6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K797F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1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ngKong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4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Q69258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K797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ngKo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Q69258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K875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 xml:space="preserve">a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ngKo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Q69258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G132167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lg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P76986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D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M01774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RB2015-LD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X22869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R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rtug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F79283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U-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p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C1484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U-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p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C1484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U-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p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C1484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D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oV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M01774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v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V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49546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H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V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J89973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-1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N6481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C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oV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C58064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K891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o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ngKo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Q69259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D0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o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outh</w:t>
            </w:r>
            <w:r>
              <w:rPr>
                <w:bCs/>
                <w:sz w:val="20"/>
                <w:szCs w:val="20"/>
              </w:rPr>
              <w:t xml:space="preserve"> Kor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P2817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Q2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o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outh</w:t>
            </w:r>
            <w:r>
              <w:rPr>
                <w:bCs/>
                <w:sz w:val="20"/>
                <w:szCs w:val="20"/>
              </w:rPr>
              <w:t xml:space="preserve"> Kor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P28172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ZHD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>
              <w:rPr>
                <w:bCs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oV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Y03892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lifornia sea l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sl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N42036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lifornia sea l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slBoV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N42036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NJ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tBo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T5925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-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>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BoV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K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F51247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JD-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M05369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JD-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>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BoV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M05369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H17N-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>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BoV-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ngKo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F42983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K1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tBo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ngKo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T4545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K2T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tBo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ngKo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T45451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p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att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P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8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1436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BoV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Q00049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4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BoV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stra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U91873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K-55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BoV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kist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J170728</w:t>
            </w:r>
          </w:p>
        </w:tc>
      </w:tr>
      <w:tr>
        <w:trPr/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I-38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BoV-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J973561</w:t>
            </w:r>
          </w:p>
        </w:tc>
      </w:tr>
    </w:tbl>
    <w:p>
      <w:pPr>
        <w:pStyle w:val="Normal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12:07:00Z</dcterms:created>
  <dc:creator>伊淑帅</dc:creator>
  <dc:description/>
  <cp:keywords/>
  <dc:language>en-US</dc:language>
  <cp:lastModifiedBy>EDABO-ABO</cp:lastModifiedBy>
  <dcterms:modified xsi:type="dcterms:W3CDTF">2018-07-31T15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Total_Editing_Time">
    <vt:lpwstr>Total_Editing_Time</vt:lpwstr>
  </property>
</Properties>
</file>